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4079" w:rsidRPr="000C783A" w:rsidRDefault="00B14079" w:rsidP="00B14079">
      <w:pPr>
        <w:spacing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plasmid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14079" w:rsidRPr="000C783A" w:rsidTr="00F367C3">
        <w:tc>
          <w:tcPr>
            <w:tcW w:w="9350" w:type="dxa"/>
          </w:tcPr>
          <w:p w:rsidR="00B14079" w:rsidRPr="000C783A" w:rsidRDefault="00B1407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asmids </w:t>
            </w:r>
          </w:p>
        </w:tc>
      </w:tr>
      <w:tr w:rsidR="00B14079" w:rsidRPr="000C783A" w:rsidTr="00F367C3">
        <w:tc>
          <w:tcPr>
            <w:tcW w:w="9350" w:type="dxa"/>
          </w:tcPr>
          <w:p w:rsidR="00B14079" w:rsidRPr="000C783A" w:rsidRDefault="00B1407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R-RalGEF-CRY2-mCherry  (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lGEF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main = aa 1-518 of RGL2)</w:t>
            </w:r>
          </w:p>
        </w:tc>
      </w:tr>
      <w:tr w:rsidR="00B14079" w:rsidRPr="000C783A" w:rsidTr="00F367C3">
        <w:tc>
          <w:tcPr>
            <w:tcW w:w="9350" w:type="dxa"/>
          </w:tcPr>
          <w:p w:rsidR="00B14079" w:rsidRPr="000C783A" w:rsidRDefault="00B1407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R-CRY2-mCherry</w:t>
            </w:r>
          </w:p>
        </w:tc>
      </w:tr>
      <w:tr w:rsidR="00B14079" w:rsidRPr="000C783A" w:rsidTr="00F367C3">
        <w:tc>
          <w:tcPr>
            <w:tcW w:w="9350" w:type="dxa"/>
          </w:tcPr>
          <w:p w:rsidR="00B14079" w:rsidRPr="000C783A" w:rsidRDefault="00B1407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VX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IBN-GFP-CAAX</w:t>
            </w:r>
          </w:p>
        </w:tc>
      </w:tr>
      <w:tr w:rsidR="00B14079" w:rsidRPr="000C783A" w:rsidTr="00F367C3">
        <w:tc>
          <w:tcPr>
            <w:tcW w:w="9350" w:type="dxa"/>
          </w:tcPr>
          <w:p w:rsidR="00B14079" w:rsidRPr="000C783A" w:rsidRDefault="00B1407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DNA-Pak1GBD-iRFP (Pak1 aa 1-54)</w:t>
            </w:r>
          </w:p>
        </w:tc>
      </w:tr>
      <w:tr w:rsidR="00B14079" w:rsidRPr="000C783A" w:rsidTr="00F367C3">
        <w:tc>
          <w:tcPr>
            <w:tcW w:w="9350" w:type="dxa"/>
          </w:tcPr>
          <w:p w:rsidR="00B14079" w:rsidRPr="000C783A" w:rsidRDefault="00B1407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DNA-Sec5GBD-iRFP (Sec5 aa 5-97)</w:t>
            </w:r>
          </w:p>
        </w:tc>
      </w:tr>
      <w:tr w:rsidR="00B14079" w:rsidRPr="000C783A" w:rsidTr="00F367C3">
        <w:tc>
          <w:tcPr>
            <w:tcW w:w="9350" w:type="dxa"/>
          </w:tcPr>
          <w:p w:rsidR="00B14079" w:rsidRPr="000C783A" w:rsidRDefault="00B1407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VX-iRFP-Abi1 WT (Abi1 isoform6 </w:t>
            </w:r>
            <w:hyperlink r:id="rId4" w:history="1">
              <w:r w:rsidRPr="000C783A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NM-001178119.1</w:t>
              </w:r>
            </w:hyperlink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14079" w:rsidRPr="000C783A" w:rsidTr="00F367C3">
        <w:tc>
          <w:tcPr>
            <w:tcW w:w="9350" w:type="dxa"/>
          </w:tcPr>
          <w:p w:rsidR="00B14079" w:rsidRPr="000C783A" w:rsidRDefault="00B1407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VX-iRFP-Abi1 Q56A</w:t>
            </w:r>
          </w:p>
        </w:tc>
      </w:tr>
      <w:tr w:rsidR="00B14079" w:rsidRPr="000C783A" w:rsidTr="00F367C3">
        <w:tc>
          <w:tcPr>
            <w:tcW w:w="9350" w:type="dxa"/>
          </w:tcPr>
          <w:p w:rsidR="00B14079" w:rsidRPr="000C783A" w:rsidRDefault="00B1407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VX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GFP-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lB</w:t>
            </w:r>
            <w:proofErr w:type="spellEnd"/>
          </w:p>
        </w:tc>
      </w:tr>
      <w:tr w:rsidR="00B14079" w:rsidRPr="000C783A" w:rsidTr="00F367C3">
        <w:tc>
          <w:tcPr>
            <w:tcW w:w="9350" w:type="dxa"/>
          </w:tcPr>
          <w:p w:rsidR="00B14079" w:rsidRPr="000C783A" w:rsidRDefault="00B1407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DNA3-EGFP-Rac1 </w:t>
            </w:r>
          </w:p>
        </w:tc>
      </w:tr>
      <w:tr w:rsidR="00B14079" w:rsidRPr="000C783A" w:rsidTr="00F367C3">
        <w:tc>
          <w:tcPr>
            <w:tcW w:w="9350" w:type="dxa"/>
          </w:tcPr>
          <w:p w:rsidR="00B14079" w:rsidRPr="000C783A" w:rsidRDefault="00B1407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DNA3-EGFP-Cdc42</w:t>
            </w:r>
          </w:p>
        </w:tc>
      </w:tr>
    </w:tbl>
    <w:p w:rsidR="004B4A8F" w:rsidRDefault="004B4A8F"/>
    <w:sectPr w:rsidR="004B4A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079"/>
    <w:rsid w:val="004B4A8F"/>
    <w:rsid w:val="00B1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570BE"/>
  <w15:chartTrackingRefBased/>
  <w15:docId w15:val="{1CD7D07C-195C-40BA-9BD2-2CDDD0F65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079"/>
    <w:rPr>
      <w:rFonts w:eastAsia="MS Mincho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407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14079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-ncbi-nlm-nih-gov.gate2.inist.fr/nuccore/NM_001178119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</dc:creator>
  <cp:keywords/>
  <dc:description/>
  <cp:lastModifiedBy>ART</cp:lastModifiedBy>
  <cp:revision>1</cp:revision>
  <dcterms:created xsi:type="dcterms:W3CDTF">2018-10-05T13:04:00Z</dcterms:created>
  <dcterms:modified xsi:type="dcterms:W3CDTF">2018-10-05T13:05:00Z</dcterms:modified>
</cp:coreProperties>
</file>